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54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 xml:space="preserve">Heterogeneity </w:t>
      </w:r>
      <w:bookmarkEnd w:id="0"/>
      <w:r>
        <w:rPr>
          <w:rFonts w:ascii="Times New Roman" w:hAnsi="Times New Roman" w:cs="Times New Roman"/>
          <w:sz w:val="24"/>
          <w:szCs w:val="24"/>
        </w:rPr>
        <w:t>test for each group</w:t>
      </w:r>
    </w:p>
    <w:tbl>
      <w:tblPr>
        <w:tblStyle w:val="4"/>
        <w:tblW w:w="129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0"/>
        <w:gridCol w:w="70"/>
        <w:gridCol w:w="860"/>
        <w:gridCol w:w="1230"/>
        <w:gridCol w:w="760"/>
        <w:gridCol w:w="1000"/>
        <w:gridCol w:w="120"/>
        <w:gridCol w:w="930"/>
        <w:gridCol w:w="1150"/>
        <w:gridCol w:w="60"/>
        <w:gridCol w:w="710"/>
        <w:gridCol w:w="1220"/>
        <w:gridCol w:w="70"/>
        <w:gridCol w:w="990"/>
        <w:gridCol w:w="99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4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5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M</w:t>
            </w:r>
          </w:p>
        </w:tc>
        <w:tc>
          <w:tcPr>
            <w:tcW w:w="1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ooling years</w:t>
            </w:r>
          </w:p>
        </w:tc>
        <w:tc>
          <w:tcPr>
            <w:tcW w:w="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in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4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K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bank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oGen consortium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06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.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4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04</w:t>
            </w:r>
          </w:p>
        </w:tc>
        <w:tc>
          <w:tcPr>
            <w:tcW w:w="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7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07</w:t>
            </w:r>
          </w:p>
        </w:tc>
        <w:tc>
          <w:tcPr>
            <w:tcW w:w="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AM: early age at menarche; BMI: body mass index</w:t>
      </w:r>
    </w:p>
    <w:p>
      <w:pPr>
        <w:tabs>
          <w:tab w:val="left" w:pos="3544"/>
        </w:tabs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3544"/>
        </w:tabs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E0"/>
    <w:rsid w:val="000027FE"/>
    <w:rsid w:val="0001748D"/>
    <w:rsid w:val="000C453A"/>
    <w:rsid w:val="00106C4F"/>
    <w:rsid w:val="001C3A70"/>
    <w:rsid w:val="00261D2E"/>
    <w:rsid w:val="0044144F"/>
    <w:rsid w:val="00482AA0"/>
    <w:rsid w:val="004E3A40"/>
    <w:rsid w:val="006901C8"/>
    <w:rsid w:val="00771A70"/>
    <w:rsid w:val="008735E7"/>
    <w:rsid w:val="0092503B"/>
    <w:rsid w:val="00A8718F"/>
    <w:rsid w:val="00BB1178"/>
    <w:rsid w:val="00C164D5"/>
    <w:rsid w:val="00C401FB"/>
    <w:rsid w:val="00C65CEA"/>
    <w:rsid w:val="00D3175B"/>
    <w:rsid w:val="00D63DB0"/>
    <w:rsid w:val="00DE6CE0"/>
    <w:rsid w:val="00DF3071"/>
    <w:rsid w:val="00E633D5"/>
    <w:rsid w:val="00E9723F"/>
    <w:rsid w:val="00F60A30"/>
    <w:rsid w:val="00FA09F5"/>
    <w:rsid w:val="31627098"/>
    <w:rsid w:val="3E0245E7"/>
    <w:rsid w:val="64D938C9"/>
    <w:rsid w:val="6A7E0B42"/>
    <w:rsid w:val="6CE05423"/>
    <w:rsid w:val="6D507246"/>
    <w:rsid w:val="7267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74</Characters>
  <Lines>2</Lines>
  <Paragraphs>1</Paragraphs>
  <TotalTime>18</TotalTime>
  <ScaleCrop>false</ScaleCrop>
  <LinksUpToDate>false</LinksUpToDate>
  <CharactersWithSpaces>32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01:44:00Z</dcterms:created>
  <dc:creator>rong tang</dc:creator>
  <cp:lastModifiedBy>吼</cp:lastModifiedBy>
  <dcterms:modified xsi:type="dcterms:W3CDTF">2020-05-20T14:07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